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069A7" w14:textId="77777777" w:rsidR="001B3EF4" w:rsidRDefault="001B3EF4"/>
    <w:p w14:paraId="34A1DE05" w14:textId="77777777" w:rsidR="001B3EF4" w:rsidRDefault="001B3EF4"/>
    <w:p w14:paraId="429D398C" w14:textId="77777777" w:rsidR="000F64D6" w:rsidRDefault="000F64D6" w:rsidP="000F64D6">
      <w:r>
        <w:t xml:space="preserve">S 1 Table. Number of simulations per condition: temperature, Pro16 isomerization state, open or closed conformation and presence or absence of ligand. Each simulation was 50 ns long. </w:t>
      </w:r>
    </w:p>
    <w:p w14:paraId="40CF420E" w14:textId="77777777" w:rsidR="001B3EF4" w:rsidRDefault="001B3EF4"/>
    <w:p w14:paraId="6A25DD90" w14:textId="77777777" w:rsidR="001B3EF4" w:rsidRDefault="001B3EF4"/>
    <w:p w14:paraId="49B1CC48" w14:textId="77777777" w:rsidR="001B3EF4" w:rsidRDefault="001B3EF4"/>
    <w:p w14:paraId="44F6C05F" w14:textId="77777777" w:rsidR="001B3EF4" w:rsidRDefault="001B3EF4"/>
    <w:p w14:paraId="493ECAA9" w14:textId="77777777" w:rsidR="001B3EF4" w:rsidRDefault="001B3EF4"/>
    <w:p w14:paraId="08F1A08C" w14:textId="77777777" w:rsidR="001B3EF4" w:rsidRDefault="001B3EF4"/>
    <w:p w14:paraId="38A8C498" w14:textId="77777777" w:rsidR="001B3EF4" w:rsidRDefault="001B3EF4"/>
    <w:p w14:paraId="19B028CA" w14:textId="77777777" w:rsidR="001B3EF4" w:rsidRDefault="001B3EF4"/>
    <w:tbl>
      <w:tblPr>
        <w:tblStyle w:val="TableGrid"/>
        <w:tblpPr w:leftFromText="180" w:rightFromText="180" w:vertAnchor="page" w:horzAnchor="page" w:tblpX="1909" w:tblpY="3241"/>
        <w:tblW w:w="0" w:type="auto"/>
        <w:tblLook w:val="04A0" w:firstRow="1" w:lastRow="0" w:firstColumn="1" w:lastColumn="0" w:noHBand="0" w:noVBand="1"/>
      </w:tblPr>
      <w:tblGrid>
        <w:gridCol w:w="1647"/>
        <w:gridCol w:w="1540"/>
        <w:gridCol w:w="1511"/>
        <w:gridCol w:w="1336"/>
        <w:gridCol w:w="1233"/>
        <w:gridCol w:w="1589"/>
      </w:tblGrid>
      <w:tr w:rsidR="001B3EF4" w14:paraId="63334AB5" w14:textId="77777777" w:rsidTr="00D56CE4">
        <w:tc>
          <w:tcPr>
            <w:tcW w:w="1647" w:type="dxa"/>
          </w:tcPr>
          <w:p w14:paraId="3D93DC89" w14:textId="7F9C65E3" w:rsidR="001B3EF4" w:rsidRDefault="001B3EF4" w:rsidP="00D56CE4">
            <w:pPr>
              <w:jc w:val="center"/>
            </w:pPr>
          </w:p>
        </w:tc>
        <w:tc>
          <w:tcPr>
            <w:tcW w:w="1540" w:type="dxa"/>
          </w:tcPr>
          <w:p w14:paraId="6C8050C1" w14:textId="77777777" w:rsidR="001B3EF4" w:rsidRDefault="001B3EF4" w:rsidP="00D56CE4">
            <w:pPr>
              <w:jc w:val="center"/>
            </w:pPr>
          </w:p>
        </w:tc>
        <w:tc>
          <w:tcPr>
            <w:tcW w:w="2847" w:type="dxa"/>
            <w:gridSpan w:val="2"/>
          </w:tcPr>
          <w:p w14:paraId="11C7CE85" w14:textId="06BBD9FC" w:rsidR="001B3EF4" w:rsidRDefault="001B3EF4" w:rsidP="00D56CE4">
            <w:pPr>
              <w:jc w:val="center"/>
            </w:pPr>
            <w:r>
              <w:t>LAO (ArgT)</w:t>
            </w:r>
          </w:p>
        </w:tc>
        <w:tc>
          <w:tcPr>
            <w:tcW w:w="2822" w:type="dxa"/>
            <w:gridSpan w:val="2"/>
          </w:tcPr>
          <w:p w14:paraId="5C69D593" w14:textId="0CD6B90F" w:rsidR="001B3EF4" w:rsidRDefault="001B3EF4" w:rsidP="00D56CE4">
            <w:pPr>
              <w:jc w:val="center"/>
            </w:pPr>
            <w:r>
              <w:t>HisJ</w:t>
            </w:r>
          </w:p>
        </w:tc>
      </w:tr>
      <w:tr w:rsidR="001B3EF4" w14:paraId="11BD58D6" w14:textId="77777777" w:rsidTr="001B3EF4">
        <w:tc>
          <w:tcPr>
            <w:tcW w:w="1647" w:type="dxa"/>
            <w:tcBorders>
              <w:bottom w:val="single" w:sz="4" w:space="0" w:color="auto"/>
            </w:tcBorders>
          </w:tcPr>
          <w:p w14:paraId="41C5E795" w14:textId="77777777" w:rsidR="001B3EF4" w:rsidRDefault="001B3EF4" w:rsidP="001B3EF4">
            <w:r>
              <w:t>300 K</w:t>
            </w:r>
          </w:p>
        </w:tc>
        <w:tc>
          <w:tcPr>
            <w:tcW w:w="1540" w:type="dxa"/>
          </w:tcPr>
          <w:p w14:paraId="60521332" w14:textId="77777777" w:rsidR="001B3EF4" w:rsidRDefault="001B3EF4" w:rsidP="001B3EF4"/>
        </w:tc>
        <w:tc>
          <w:tcPr>
            <w:tcW w:w="1511" w:type="dxa"/>
          </w:tcPr>
          <w:p w14:paraId="47B75DB9" w14:textId="77777777" w:rsidR="001B3EF4" w:rsidRDefault="001B3EF4" w:rsidP="001B3EF4">
            <w:pPr>
              <w:jc w:val="center"/>
            </w:pPr>
            <w:r>
              <w:t>Open (2LAO)</w:t>
            </w:r>
          </w:p>
        </w:tc>
        <w:tc>
          <w:tcPr>
            <w:tcW w:w="1336" w:type="dxa"/>
          </w:tcPr>
          <w:p w14:paraId="7C9FAD59" w14:textId="0A97B143" w:rsidR="001B3EF4" w:rsidRDefault="001B3EF4" w:rsidP="001B3EF4">
            <w:pPr>
              <w:jc w:val="center"/>
            </w:pPr>
            <w:r>
              <w:t>Closed (1LAF)</w:t>
            </w:r>
          </w:p>
        </w:tc>
        <w:tc>
          <w:tcPr>
            <w:tcW w:w="1233" w:type="dxa"/>
          </w:tcPr>
          <w:p w14:paraId="299BA4B0" w14:textId="0EE0A489" w:rsidR="001B3EF4" w:rsidRDefault="001B3EF4" w:rsidP="001B3EF4">
            <w:pPr>
              <w:jc w:val="center"/>
            </w:pPr>
            <w:r>
              <w:t>Open (2M8C)</w:t>
            </w:r>
          </w:p>
        </w:tc>
        <w:tc>
          <w:tcPr>
            <w:tcW w:w="1589" w:type="dxa"/>
          </w:tcPr>
          <w:p w14:paraId="60936603" w14:textId="7DE0B0C2" w:rsidR="001B3EF4" w:rsidRDefault="001B3EF4" w:rsidP="001B3EF4">
            <w:pPr>
              <w:jc w:val="center"/>
            </w:pPr>
            <w:r>
              <w:t>Closed (1HSL)</w:t>
            </w:r>
          </w:p>
        </w:tc>
      </w:tr>
      <w:tr w:rsidR="001B3EF4" w14:paraId="290499F6" w14:textId="77777777" w:rsidTr="001B3EF4">
        <w:tc>
          <w:tcPr>
            <w:tcW w:w="1647" w:type="dxa"/>
            <w:tcBorders>
              <w:bottom w:val="nil"/>
            </w:tcBorders>
          </w:tcPr>
          <w:p w14:paraId="2805B1C1" w14:textId="77777777" w:rsidR="001B3EF4" w:rsidRDefault="001B3EF4" w:rsidP="001B3EF4">
            <w:r>
              <w:t>With ligand</w:t>
            </w:r>
          </w:p>
        </w:tc>
        <w:tc>
          <w:tcPr>
            <w:tcW w:w="1540" w:type="dxa"/>
          </w:tcPr>
          <w:p w14:paraId="7D8112CD" w14:textId="77777777" w:rsidR="001B3EF4" w:rsidRDefault="001B3EF4" w:rsidP="001B3EF4">
            <w:r>
              <w:rPr>
                <w:i/>
              </w:rPr>
              <w:t>cis Pro16</w:t>
            </w:r>
          </w:p>
        </w:tc>
        <w:tc>
          <w:tcPr>
            <w:tcW w:w="1511" w:type="dxa"/>
          </w:tcPr>
          <w:p w14:paraId="5BBB2C92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2CCD7E3D" w14:textId="355D144A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  <w:tc>
          <w:tcPr>
            <w:tcW w:w="1233" w:type="dxa"/>
          </w:tcPr>
          <w:p w14:paraId="392B2859" w14:textId="5B14E6EC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36A9BEAC" w14:textId="2C1A72F0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</w:tr>
      <w:tr w:rsidR="001B3EF4" w14:paraId="364FC448" w14:textId="77777777" w:rsidTr="001B3EF4"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3093452A" w14:textId="77777777" w:rsidR="001B3EF4" w:rsidRDefault="001B3EF4" w:rsidP="001B3EF4"/>
        </w:tc>
        <w:tc>
          <w:tcPr>
            <w:tcW w:w="1540" w:type="dxa"/>
          </w:tcPr>
          <w:p w14:paraId="1CD12B16" w14:textId="77777777" w:rsidR="001B3EF4" w:rsidRDefault="001B3EF4" w:rsidP="001B3EF4">
            <w:r>
              <w:rPr>
                <w:i/>
              </w:rPr>
              <w:t>trans Pro16</w:t>
            </w:r>
          </w:p>
        </w:tc>
        <w:tc>
          <w:tcPr>
            <w:tcW w:w="1511" w:type="dxa"/>
          </w:tcPr>
          <w:p w14:paraId="1F6EA1C4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17D1CB91" w14:textId="0BA3BFC0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  <w:tc>
          <w:tcPr>
            <w:tcW w:w="1233" w:type="dxa"/>
          </w:tcPr>
          <w:p w14:paraId="6AEB26A4" w14:textId="4BEBCCB1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7240AD93" w14:textId="6F1F3453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</w:tr>
      <w:tr w:rsidR="001B3EF4" w14:paraId="723CC53B" w14:textId="77777777" w:rsidTr="001B3EF4">
        <w:tc>
          <w:tcPr>
            <w:tcW w:w="1647" w:type="dxa"/>
            <w:tcBorders>
              <w:bottom w:val="nil"/>
            </w:tcBorders>
          </w:tcPr>
          <w:p w14:paraId="2D29DCF1" w14:textId="77777777" w:rsidR="001B3EF4" w:rsidRDefault="001B3EF4" w:rsidP="001B3EF4">
            <w:r>
              <w:t>Without ligand</w:t>
            </w:r>
          </w:p>
        </w:tc>
        <w:tc>
          <w:tcPr>
            <w:tcW w:w="1540" w:type="dxa"/>
          </w:tcPr>
          <w:p w14:paraId="3A0DDAC6" w14:textId="77777777" w:rsidR="001B3EF4" w:rsidRDefault="001B3EF4" w:rsidP="001B3EF4">
            <w:r>
              <w:rPr>
                <w:i/>
              </w:rPr>
              <w:t>cis Pro16</w:t>
            </w:r>
          </w:p>
        </w:tc>
        <w:tc>
          <w:tcPr>
            <w:tcW w:w="1511" w:type="dxa"/>
          </w:tcPr>
          <w:p w14:paraId="408EB3DF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21294431" w14:textId="01A15DDA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233" w:type="dxa"/>
          </w:tcPr>
          <w:p w14:paraId="71A89A8A" w14:textId="30187DCA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3D9758F7" w14:textId="710A25A1" w:rsidR="001B3EF4" w:rsidRDefault="001B3EF4" w:rsidP="001B3EF4">
            <w:pPr>
              <w:jc w:val="center"/>
            </w:pPr>
            <w:r>
              <w:t>10</w:t>
            </w:r>
          </w:p>
        </w:tc>
      </w:tr>
      <w:tr w:rsidR="001B3EF4" w14:paraId="60ABEB90" w14:textId="77777777" w:rsidTr="001B3EF4">
        <w:tc>
          <w:tcPr>
            <w:tcW w:w="1647" w:type="dxa"/>
            <w:tcBorders>
              <w:top w:val="nil"/>
            </w:tcBorders>
          </w:tcPr>
          <w:p w14:paraId="20676FE8" w14:textId="77777777" w:rsidR="001B3EF4" w:rsidRDefault="001B3EF4" w:rsidP="001B3EF4"/>
        </w:tc>
        <w:tc>
          <w:tcPr>
            <w:tcW w:w="1540" w:type="dxa"/>
          </w:tcPr>
          <w:p w14:paraId="3B3CDA58" w14:textId="77777777" w:rsidR="001B3EF4" w:rsidRDefault="001B3EF4" w:rsidP="001B3EF4">
            <w:r>
              <w:rPr>
                <w:i/>
              </w:rPr>
              <w:t>trans Pro16</w:t>
            </w:r>
          </w:p>
        </w:tc>
        <w:tc>
          <w:tcPr>
            <w:tcW w:w="1511" w:type="dxa"/>
          </w:tcPr>
          <w:p w14:paraId="28912B40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2AA6D56B" w14:textId="269A18C3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233" w:type="dxa"/>
          </w:tcPr>
          <w:p w14:paraId="13A1708A" w14:textId="369E7FE8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64350273" w14:textId="2D528C72" w:rsidR="001B3EF4" w:rsidRDefault="001B3EF4" w:rsidP="001B3EF4">
            <w:pPr>
              <w:jc w:val="center"/>
            </w:pPr>
            <w:r>
              <w:t>10</w:t>
            </w:r>
          </w:p>
        </w:tc>
      </w:tr>
      <w:tr w:rsidR="001B3EF4" w14:paraId="4146AE61" w14:textId="77777777" w:rsidTr="001B3EF4">
        <w:tc>
          <w:tcPr>
            <w:tcW w:w="1647" w:type="dxa"/>
            <w:tcBorders>
              <w:bottom w:val="single" w:sz="4" w:space="0" w:color="auto"/>
            </w:tcBorders>
          </w:tcPr>
          <w:p w14:paraId="3E78E1D5" w14:textId="77777777" w:rsidR="001B3EF4" w:rsidRDefault="001B3EF4" w:rsidP="001B3EF4">
            <w:r>
              <w:t>325 K</w:t>
            </w:r>
          </w:p>
        </w:tc>
        <w:tc>
          <w:tcPr>
            <w:tcW w:w="1540" w:type="dxa"/>
          </w:tcPr>
          <w:p w14:paraId="3E7C7F25" w14:textId="77777777" w:rsidR="001B3EF4" w:rsidRDefault="001B3EF4" w:rsidP="001B3EF4"/>
        </w:tc>
        <w:tc>
          <w:tcPr>
            <w:tcW w:w="1511" w:type="dxa"/>
          </w:tcPr>
          <w:p w14:paraId="49269551" w14:textId="77777777" w:rsidR="001B3EF4" w:rsidRDefault="001B3EF4" w:rsidP="001B3EF4">
            <w:pPr>
              <w:jc w:val="center"/>
            </w:pPr>
          </w:p>
        </w:tc>
        <w:tc>
          <w:tcPr>
            <w:tcW w:w="1336" w:type="dxa"/>
          </w:tcPr>
          <w:p w14:paraId="50BB56F0" w14:textId="77777777" w:rsidR="001B3EF4" w:rsidRDefault="001B3EF4" w:rsidP="001B3EF4">
            <w:pPr>
              <w:jc w:val="center"/>
            </w:pPr>
          </w:p>
        </w:tc>
        <w:tc>
          <w:tcPr>
            <w:tcW w:w="1233" w:type="dxa"/>
          </w:tcPr>
          <w:p w14:paraId="17853808" w14:textId="5D563EFD" w:rsidR="001B3EF4" w:rsidRDefault="001B3EF4" w:rsidP="001B3EF4">
            <w:pPr>
              <w:jc w:val="center"/>
            </w:pPr>
          </w:p>
        </w:tc>
        <w:tc>
          <w:tcPr>
            <w:tcW w:w="1589" w:type="dxa"/>
          </w:tcPr>
          <w:p w14:paraId="683B2D53" w14:textId="33672863" w:rsidR="001B3EF4" w:rsidRDefault="001B3EF4" w:rsidP="001B3EF4">
            <w:pPr>
              <w:jc w:val="center"/>
            </w:pPr>
          </w:p>
        </w:tc>
      </w:tr>
      <w:tr w:rsidR="001B3EF4" w14:paraId="6ECF1BEE" w14:textId="77777777" w:rsidTr="001B3EF4">
        <w:tc>
          <w:tcPr>
            <w:tcW w:w="1647" w:type="dxa"/>
            <w:tcBorders>
              <w:bottom w:val="nil"/>
            </w:tcBorders>
          </w:tcPr>
          <w:p w14:paraId="4F9CA84A" w14:textId="77777777" w:rsidR="001B3EF4" w:rsidRDefault="001B3EF4" w:rsidP="001B3EF4">
            <w:r>
              <w:t>With ligand</w:t>
            </w:r>
          </w:p>
        </w:tc>
        <w:tc>
          <w:tcPr>
            <w:tcW w:w="1540" w:type="dxa"/>
          </w:tcPr>
          <w:p w14:paraId="47F0EBAF" w14:textId="77777777" w:rsidR="001B3EF4" w:rsidRDefault="001B3EF4" w:rsidP="001B3EF4">
            <w:r>
              <w:rPr>
                <w:i/>
              </w:rPr>
              <w:t>cis Pro16</w:t>
            </w:r>
          </w:p>
        </w:tc>
        <w:tc>
          <w:tcPr>
            <w:tcW w:w="1511" w:type="dxa"/>
          </w:tcPr>
          <w:p w14:paraId="008E7963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14FD0162" w14:textId="63A7B5F2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  <w:tc>
          <w:tcPr>
            <w:tcW w:w="1233" w:type="dxa"/>
          </w:tcPr>
          <w:p w14:paraId="1B25B14A" w14:textId="799DB2BB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74D37226" w14:textId="4E439FBC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</w:tr>
      <w:tr w:rsidR="001B3EF4" w14:paraId="4EADF6FA" w14:textId="77777777" w:rsidTr="001B3EF4"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1A6F7612" w14:textId="77777777" w:rsidR="001B3EF4" w:rsidRDefault="001B3EF4" w:rsidP="001B3EF4"/>
        </w:tc>
        <w:tc>
          <w:tcPr>
            <w:tcW w:w="1540" w:type="dxa"/>
          </w:tcPr>
          <w:p w14:paraId="411146B6" w14:textId="77777777" w:rsidR="001B3EF4" w:rsidRDefault="001B3EF4" w:rsidP="001B3EF4">
            <w:r>
              <w:rPr>
                <w:i/>
              </w:rPr>
              <w:t>trans Pro16</w:t>
            </w:r>
          </w:p>
        </w:tc>
        <w:tc>
          <w:tcPr>
            <w:tcW w:w="1511" w:type="dxa"/>
          </w:tcPr>
          <w:p w14:paraId="4ED29A78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0A7BD565" w14:textId="639CE141" w:rsidR="001B3EF4" w:rsidRDefault="00FC36A1" w:rsidP="001B3EF4">
            <w:pPr>
              <w:jc w:val="center"/>
            </w:pPr>
            <w:r>
              <w:t>1</w:t>
            </w:r>
            <w:bookmarkStart w:id="0" w:name="_GoBack"/>
            <w:bookmarkEnd w:id="0"/>
            <w:r w:rsidR="001B3EF4">
              <w:t>0</w:t>
            </w:r>
          </w:p>
        </w:tc>
        <w:tc>
          <w:tcPr>
            <w:tcW w:w="1233" w:type="dxa"/>
          </w:tcPr>
          <w:p w14:paraId="322D45FC" w14:textId="31DEACC4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007CCC15" w14:textId="109A326A" w:rsidR="001B3EF4" w:rsidRDefault="00FC36A1" w:rsidP="001B3EF4">
            <w:pPr>
              <w:jc w:val="center"/>
            </w:pPr>
            <w:r>
              <w:t>1</w:t>
            </w:r>
            <w:r w:rsidR="001B3EF4">
              <w:t>0</w:t>
            </w:r>
          </w:p>
        </w:tc>
      </w:tr>
      <w:tr w:rsidR="001B3EF4" w14:paraId="75CCA2FB" w14:textId="77777777" w:rsidTr="001B3EF4">
        <w:tc>
          <w:tcPr>
            <w:tcW w:w="1647" w:type="dxa"/>
            <w:tcBorders>
              <w:bottom w:val="nil"/>
            </w:tcBorders>
          </w:tcPr>
          <w:p w14:paraId="02E8BB41" w14:textId="77777777" w:rsidR="001B3EF4" w:rsidRDefault="001B3EF4" w:rsidP="001B3EF4">
            <w:r>
              <w:t>Without ligand</w:t>
            </w:r>
          </w:p>
        </w:tc>
        <w:tc>
          <w:tcPr>
            <w:tcW w:w="1540" w:type="dxa"/>
          </w:tcPr>
          <w:p w14:paraId="356450CE" w14:textId="77777777" w:rsidR="001B3EF4" w:rsidRDefault="001B3EF4" w:rsidP="001B3EF4">
            <w:r>
              <w:rPr>
                <w:i/>
              </w:rPr>
              <w:t>cis Pro16</w:t>
            </w:r>
          </w:p>
        </w:tc>
        <w:tc>
          <w:tcPr>
            <w:tcW w:w="1511" w:type="dxa"/>
          </w:tcPr>
          <w:p w14:paraId="647CBE69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290D572F" w14:textId="3A5945C2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233" w:type="dxa"/>
          </w:tcPr>
          <w:p w14:paraId="4C711BD3" w14:textId="4696A65B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</w:tcPr>
          <w:p w14:paraId="20A1AF3E" w14:textId="22E7D7C2" w:rsidR="001B3EF4" w:rsidRDefault="001B3EF4" w:rsidP="001B3EF4">
            <w:pPr>
              <w:jc w:val="center"/>
            </w:pPr>
            <w:r>
              <w:t>10</w:t>
            </w:r>
          </w:p>
        </w:tc>
      </w:tr>
      <w:tr w:rsidR="001B3EF4" w14:paraId="1AB74BB3" w14:textId="77777777" w:rsidTr="001B3EF4">
        <w:tc>
          <w:tcPr>
            <w:tcW w:w="1647" w:type="dxa"/>
            <w:tcBorders>
              <w:top w:val="nil"/>
            </w:tcBorders>
          </w:tcPr>
          <w:p w14:paraId="46955FA2" w14:textId="77777777" w:rsidR="001B3EF4" w:rsidRDefault="001B3EF4" w:rsidP="001B3EF4"/>
        </w:tc>
        <w:tc>
          <w:tcPr>
            <w:tcW w:w="1540" w:type="dxa"/>
            <w:tcBorders>
              <w:bottom w:val="single" w:sz="4" w:space="0" w:color="auto"/>
            </w:tcBorders>
          </w:tcPr>
          <w:p w14:paraId="6B82ABC8" w14:textId="77777777" w:rsidR="001B3EF4" w:rsidRDefault="001B3EF4" w:rsidP="001B3EF4">
            <w:r>
              <w:rPr>
                <w:i/>
              </w:rPr>
              <w:t>trans Pro1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F050102" w14:textId="77777777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DAC2297" w14:textId="0DD60569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19D5E5F" w14:textId="1C78D205" w:rsidR="001B3EF4" w:rsidRDefault="001B3EF4" w:rsidP="001B3EF4">
            <w:pPr>
              <w:jc w:val="center"/>
            </w:pPr>
            <w:r>
              <w:t>1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E046C30" w14:textId="334CE393" w:rsidR="001B3EF4" w:rsidRDefault="001B3EF4" w:rsidP="001B3EF4">
            <w:pPr>
              <w:jc w:val="center"/>
            </w:pPr>
            <w:r>
              <w:t>10</w:t>
            </w:r>
          </w:p>
        </w:tc>
      </w:tr>
    </w:tbl>
    <w:p w14:paraId="3F74F095" w14:textId="2B36A5ED" w:rsidR="00D04D25" w:rsidRDefault="00D04D25" w:rsidP="000F64D6"/>
    <w:sectPr w:rsidR="00D04D25" w:rsidSect="00D964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C6A"/>
    <w:rsid w:val="000B4C6A"/>
    <w:rsid w:val="000F64D6"/>
    <w:rsid w:val="001B3EF4"/>
    <w:rsid w:val="003201DB"/>
    <w:rsid w:val="0039407A"/>
    <w:rsid w:val="00396341"/>
    <w:rsid w:val="00520207"/>
    <w:rsid w:val="006E6609"/>
    <w:rsid w:val="0070228F"/>
    <w:rsid w:val="007B1C12"/>
    <w:rsid w:val="007C3410"/>
    <w:rsid w:val="007E39AB"/>
    <w:rsid w:val="008D3D26"/>
    <w:rsid w:val="00992C19"/>
    <w:rsid w:val="009A3B68"/>
    <w:rsid w:val="00A909F6"/>
    <w:rsid w:val="00B04124"/>
    <w:rsid w:val="00C326F2"/>
    <w:rsid w:val="00D04D25"/>
    <w:rsid w:val="00D56CE4"/>
    <w:rsid w:val="00D72C8B"/>
    <w:rsid w:val="00D96433"/>
    <w:rsid w:val="00DC611F"/>
    <w:rsid w:val="00E34DC6"/>
    <w:rsid w:val="00EE0BAC"/>
    <w:rsid w:val="00F72261"/>
    <w:rsid w:val="00FC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1C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339482-E66A-0849-9E40-F5ED70DF3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1</cp:revision>
  <dcterms:created xsi:type="dcterms:W3CDTF">2017-06-02T17:19:00Z</dcterms:created>
  <dcterms:modified xsi:type="dcterms:W3CDTF">2017-09-06T20:25:00Z</dcterms:modified>
</cp:coreProperties>
</file>